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2C57" w14:textId="5C8CD87E" w:rsidR="000D5A6D" w:rsidRDefault="000D5A6D" w:rsidP="000D5A6D">
      <w:pPr>
        <w:pStyle w:val="a3"/>
        <w:ind w:left="420"/>
        <w:jc w:val="center"/>
        <w:rPr>
          <w:rFonts w:ascii="Times New Roman" w:hAnsi="Times New Roman" w:cs="Times New Roman"/>
          <w:b/>
          <w:bCs/>
          <w:kern w:val="2"/>
          <w:sz w:val="22"/>
          <w:lang w:val="en-US" w:eastAsia="zh-CN"/>
        </w:rPr>
      </w:pPr>
      <w:r w:rsidRPr="000D5A6D">
        <w:rPr>
          <w:rFonts w:ascii="Times New Roman" w:hAnsi="Times New Roman" w:cs="Times New Roman"/>
          <w:b/>
          <w:bCs/>
          <w:kern w:val="2"/>
          <w:sz w:val="22"/>
          <w:lang w:val="en-US" w:eastAsia="zh-CN"/>
        </w:rPr>
        <w:t>TRAINING NEEDS ASSESSMENT QUESTIONNAIRE</w:t>
      </w:r>
      <w:r w:rsidR="00B47797">
        <w:rPr>
          <w:rFonts w:ascii="Times New Roman" w:hAnsi="Times New Roman" w:cs="Times New Roman"/>
          <w:b/>
          <w:bCs/>
          <w:kern w:val="2"/>
          <w:sz w:val="22"/>
          <w:lang w:val="en-US" w:eastAsia="zh-CN"/>
        </w:rPr>
        <w:t xml:space="preserve"> IN</w:t>
      </w:r>
      <w:r w:rsidR="00B47797" w:rsidRPr="000D5A6D">
        <w:rPr>
          <w:rFonts w:ascii="Times New Roman" w:hAnsi="Times New Roman" w:cs="Times New Roman"/>
          <w:b/>
          <w:bCs/>
          <w:kern w:val="2"/>
          <w:sz w:val="22"/>
          <w:lang w:val="en-US" w:eastAsia="zh-CN"/>
        </w:rPr>
        <w:t xml:space="preserve"> CONTINUING MEDICAL EDUCATION</w:t>
      </w:r>
    </w:p>
    <w:p w14:paraId="7A7BF059" w14:textId="77777777" w:rsidR="000D5A6D" w:rsidRPr="000D5A6D" w:rsidRDefault="000D5A6D" w:rsidP="000D5A6D">
      <w:pPr>
        <w:pStyle w:val="a3"/>
        <w:ind w:left="420"/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</w:p>
    <w:p w14:paraId="17E790B5" w14:textId="50EE5405" w:rsidR="00CA4D65" w:rsidRPr="0022746E" w:rsidRDefault="00CA4D65" w:rsidP="003E088B">
      <w:pPr>
        <w:pStyle w:val="a3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  <w:t xml:space="preserve">Demographic Information </w:t>
      </w:r>
    </w:p>
    <w:p w14:paraId="5D706D18" w14:textId="6C64F9E2" w:rsidR="00CA4D65" w:rsidRPr="0022746E" w:rsidRDefault="00CA4D65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Age group (years)</w:t>
      </w:r>
      <w:r w:rsidR="003E088B" w:rsidRPr="0022746E">
        <w:rPr>
          <w:rFonts w:ascii="Times New Roman" w:hAnsi="Times New Roman" w:cs="Times New Roman"/>
          <w:sz w:val="22"/>
          <w:lang w:val="en-GB"/>
        </w:rPr>
        <w:t>:</w:t>
      </w:r>
    </w:p>
    <w:p w14:paraId="3D16191F" w14:textId="77777777" w:rsidR="00CA4D65" w:rsidRPr="0022746E" w:rsidRDefault="00CA4D65" w:rsidP="003E088B">
      <w:pPr>
        <w:pStyle w:val="a3"/>
        <w:numPr>
          <w:ilvl w:val="0"/>
          <w:numId w:val="3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-29</w:t>
      </w:r>
    </w:p>
    <w:p w14:paraId="13CE8737" w14:textId="77777777" w:rsidR="00CA4D65" w:rsidRPr="0022746E" w:rsidRDefault="00CA4D65" w:rsidP="003E088B">
      <w:pPr>
        <w:pStyle w:val="a3"/>
        <w:numPr>
          <w:ilvl w:val="0"/>
          <w:numId w:val="3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30-39</w:t>
      </w:r>
    </w:p>
    <w:p w14:paraId="7526115C" w14:textId="71AD5B2F" w:rsidR="00CA4D65" w:rsidRPr="0022746E" w:rsidRDefault="00CA4D65" w:rsidP="003E088B">
      <w:pPr>
        <w:pStyle w:val="a3"/>
        <w:numPr>
          <w:ilvl w:val="0"/>
          <w:numId w:val="3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40+</w:t>
      </w:r>
    </w:p>
    <w:p w14:paraId="2290006E" w14:textId="77777777" w:rsidR="003E088B" w:rsidRPr="0022746E" w:rsidRDefault="003E088B" w:rsidP="003E088B">
      <w:pPr>
        <w:pStyle w:val="a3"/>
        <w:ind w:left="426"/>
        <w:rPr>
          <w:rFonts w:ascii="Times New Roman" w:hAnsi="Times New Roman" w:cs="Times New Roman"/>
          <w:sz w:val="22"/>
          <w:lang w:val="en-GB"/>
        </w:rPr>
      </w:pPr>
    </w:p>
    <w:p w14:paraId="5074E218" w14:textId="0982C67F" w:rsidR="00CA4D65" w:rsidRPr="0022746E" w:rsidRDefault="00CA4D65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Gender</w:t>
      </w:r>
      <w:r w:rsidR="003E088B" w:rsidRPr="0022746E">
        <w:rPr>
          <w:rFonts w:ascii="Times New Roman" w:hAnsi="Times New Roman" w:cs="Times New Roman"/>
          <w:sz w:val="22"/>
          <w:lang w:val="en-GB"/>
        </w:rPr>
        <w:t>:</w:t>
      </w:r>
    </w:p>
    <w:p w14:paraId="2F128D4F" w14:textId="77777777" w:rsidR="00CA4D65" w:rsidRPr="0022746E" w:rsidRDefault="00CA4D65" w:rsidP="003E088B">
      <w:pPr>
        <w:pStyle w:val="a3"/>
        <w:numPr>
          <w:ilvl w:val="0"/>
          <w:numId w:val="4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Male</w:t>
      </w:r>
    </w:p>
    <w:p w14:paraId="75C3DA53" w14:textId="6CCCE3D3" w:rsidR="00CA4D65" w:rsidRPr="0022746E" w:rsidRDefault="00CA4D65" w:rsidP="003E088B">
      <w:pPr>
        <w:pStyle w:val="a3"/>
        <w:numPr>
          <w:ilvl w:val="0"/>
          <w:numId w:val="4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Female</w:t>
      </w:r>
    </w:p>
    <w:p w14:paraId="0B4CFCFB" w14:textId="77777777" w:rsidR="003E088B" w:rsidRPr="0022746E" w:rsidRDefault="003E088B" w:rsidP="003E088B">
      <w:pPr>
        <w:pStyle w:val="a3"/>
        <w:ind w:left="426"/>
        <w:rPr>
          <w:rFonts w:ascii="Times New Roman" w:hAnsi="Times New Roman" w:cs="Times New Roman"/>
          <w:sz w:val="22"/>
          <w:lang w:val="en-GB"/>
        </w:rPr>
      </w:pPr>
    </w:p>
    <w:p w14:paraId="759B9F0E" w14:textId="7905BE5D" w:rsidR="00CA4D65" w:rsidRPr="0022746E" w:rsidRDefault="00CA4D65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Year of practice (years)</w:t>
      </w:r>
      <w:r w:rsidR="003E088B" w:rsidRPr="0022746E">
        <w:rPr>
          <w:rFonts w:ascii="Times New Roman" w:hAnsi="Times New Roman" w:cs="Times New Roman"/>
          <w:sz w:val="22"/>
          <w:lang w:val="en-GB"/>
        </w:rPr>
        <w:t>:</w:t>
      </w:r>
    </w:p>
    <w:p w14:paraId="6E31D47E" w14:textId="77777777" w:rsidR="00CA4D65" w:rsidRPr="0022746E" w:rsidRDefault="00CA4D65" w:rsidP="003E088B">
      <w:pPr>
        <w:pStyle w:val="a3"/>
        <w:numPr>
          <w:ilvl w:val="0"/>
          <w:numId w:val="5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&lt;5</w:t>
      </w:r>
    </w:p>
    <w:p w14:paraId="08B1E215" w14:textId="77777777" w:rsidR="00CA4D65" w:rsidRPr="0022746E" w:rsidRDefault="00CA4D65" w:rsidP="003E088B">
      <w:pPr>
        <w:pStyle w:val="a3"/>
        <w:numPr>
          <w:ilvl w:val="0"/>
          <w:numId w:val="5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5-9</w:t>
      </w:r>
    </w:p>
    <w:p w14:paraId="2B3B004B" w14:textId="0B956203" w:rsidR="00CA4D65" w:rsidRPr="0022746E" w:rsidRDefault="00CA4D65" w:rsidP="003E088B">
      <w:pPr>
        <w:pStyle w:val="a3"/>
        <w:numPr>
          <w:ilvl w:val="0"/>
          <w:numId w:val="5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＞</w:t>
      </w:r>
      <w:r w:rsidRPr="0022746E">
        <w:rPr>
          <w:rFonts w:ascii="Times New Roman" w:hAnsi="Times New Roman" w:cs="Times New Roman"/>
          <w:sz w:val="22"/>
          <w:lang w:val="en-GB"/>
        </w:rPr>
        <w:t>9</w:t>
      </w:r>
    </w:p>
    <w:p w14:paraId="7CDDCE33" w14:textId="77777777" w:rsidR="003E088B" w:rsidRPr="0022746E" w:rsidRDefault="003E088B" w:rsidP="003E088B">
      <w:pPr>
        <w:pStyle w:val="a3"/>
        <w:ind w:left="426"/>
        <w:rPr>
          <w:rFonts w:ascii="Times New Roman" w:hAnsi="Times New Roman" w:cs="Times New Roman"/>
          <w:sz w:val="22"/>
          <w:lang w:val="en-GB"/>
        </w:rPr>
      </w:pPr>
    </w:p>
    <w:p w14:paraId="11870DB9" w14:textId="224EDBF0" w:rsidR="00CA4D65" w:rsidRPr="0022746E" w:rsidRDefault="00FD6176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 xml:space="preserve">What is your </w:t>
      </w:r>
      <w:r w:rsidRPr="0022746E">
        <w:rPr>
          <w:rFonts w:ascii="Times New Roman" w:hAnsi="Times New Roman" w:cs="Times New Roman"/>
          <w:sz w:val="22"/>
          <w:lang w:val="en-GB" w:eastAsia="zh-CN"/>
        </w:rPr>
        <w:t>e</w:t>
      </w:r>
      <w:r w:rsidR="00CA4D65" w:rsidRPr="0022746E">
        <w:rPr>
          <w:rFonts w:ascii="Times New Roman" w:hAnsi="Times New Roman" w:cs="Times New Roman"/>
          <w:sz w:val="22"/>
          <w:lang w:val="en-GB"/>
        </w:rPr>
        <w:t>ducation Level</w:t>
      </w:r>
      <w:r w:rsidRPr="0022746E">
        <w:rPr>
          <w:rFonts w:ascii="Times New Roman" w:hAnsi="Times New Roman" w:cs="Times New Roman"/>
          <w:sz w:val="22"/>
          <w:lang w:val="en-GB"/>
        </w:rPr>
        <w:t>?</w:t>
      </w:r>
    </w:p>
    <w:p w14:paraId="052628D5" w14:textId="77777777" w:rsidR="00CA4D65" w:rsidRPr="0022746E" w:rsidRDefault="00CA4D65" w:rsidP="003E088B">
      <w:pPr>
        <w:pStyle w:val="a3"/>
        <w:numPr>
          <w:ilvl w:val="0"/>
          <w:numId w:val="6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No university degree</w:t>
      </w:r>
    </w:p>
    <w:p w14:paraId="23F936D1" w14:textId="643C74CF" w:rsidR="00CA4D65" w:rsidRPr="0022746E" w:rsidRDefault="00CA4D65" w:rsidP="003E088B">
      <w:pPr>
        <w:pStyle w:val="a3"/>
        <w:numPr>
          <w:ilvl w:val="0"/>
          <w:numId w:val="6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University degree</w:t>
      </w:r>
    </w:p>
    <w:p w14:paraId="7E5A13D2" w14:textId="77777777" w:rsidR="003E088B" w:rsidRPr="0022746E" w:rsidRDefault="003E088B" w:rsidP="003E088B">
      <w:pPr>
        <w:pStyle w:val="a3"/>
        <w:ind w:left="426"/>
        <w:rPr>
          <w:rFonts w:ascii="Times New Roman" w:hAnsi="Times New Roman" w:cs="Times New Roman"/>
          <w:sz w:val="22"/>
          <w:lang w:val="en-GB"/>
        </w:rPr>
      </w:pPr>
    </w:p>
    <w:p w14:paraId="2AB8B5B0" w14:textId="45AA53D1" w:rsidR="00CA4D65" w:rsidRPr="0022746E" w:rsidRDefault="00FD6176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US"/>
        </w:rPr>
        <w:t xml:space="preserve">Where is your current </w:t>
      </w:r>
      <w:r w:rsidRPr="0022746E">
        <w:rPr>
          <w:rFonts w:ascii="Times New Roman" w:hAnsi="Times New Roman" w:cs="Times New Roman"/>
          <w:sz w:val="22"/>
          <w:lang w:val="en-GB" w:eastAsia="zh-CN"/>
        </w:rPr>
        <w:t>w</w:t>
      </w:r>
      <w:r w:rsidR="00CA4D65" w:rsidRPr="0022746E">
        <w:rPr>
          <w:rFonts w:ascii="Times New Roman" w:hAnsi="Times New Roman" w:cs="Times New Roman"/>
          <w:sz w:val="22"/>
          <w:lang w:val="en-GB"/>
        </w:rPr>
        <w:t>orkplace</w:t>
      </w:r>
      <w:r w:rsidRPr="0022746E">
        <w:rPr>
          <w:rFonts w:ascii="Times New Roman" w:hAnsi="Times New Roman" w:cs="Times New Roman"/>
          <w:sz w:val="22"/>
          <w:lang w:val="en-GB"/>
        </w:rPr>
        <w:t>?</w:t>
      </w:r>
    </w:p>
    <w:p w14:paraId="0B1ED88A" w14:textId="77777777" w:rsidR="00CA4D65" w:rsidRPr="0022746E" w:rsidRDefault="00CA4D65" w:rsidP="003E088B">
      <w:pPr>
        <w:pStyle w:val="a3"/>
        <w:numPr>
          <w:ilvl w:val="0"/>
          <w:numId w:val="7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Hospital</w:t>
      </w:r>
    </w:p>
    <w:p w14:paraId="3965D111" w14:textId="60B74B56" w:rsidR="00CA4D65" w:rsidRPr="0022746E" w:rsidRDefault="00CA4D65" w:rsidP="003E088B">
      <w:pPr>
        <w:pStyle w:val="a3"/>
        <w:numPr>
          <w:ilvl w:val="0"/>
          <w:numId w:val="7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Primary care</w:t>
      </w:r>
    </w:p>
    <w:p w14:paraId="72D1F962" w14:textId="77777777" w:rsidR="003E088B" w:rsidRPr="0022746E" w:rsidRDefault="003E088B" w:rsidP="003E088B">
      <w:pPr>
        <w:pStyle w:val="a3"/>
        <w:ind w:left="426"/>
        <w:rPr>
          <w:rFonts w:ascii="Times New Roman" w:hAnsi="Times New Roman" w:cs="Times New Roman"/>
          <w:sz w:val="22"/>
          <w:lang w:val="en-GB"/>
        </w:rPr>
      </w:pPr>
    </w:p>
    <w:p w14:paraId="12125617" w14:textId="326CDAFB" w:rsidR="00CA4D65" w:rsidRPr="0022746E" w:rsidRDefault="00FD6176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 w:eastAsia="zh-CN"/>
        </w:rPr>
        <w:t>Are you currently engaged in c</w:t>
      </w:r>
      <w:r w:rsidR="00CA4D65" w:rsidRPr="0022746E">
        <w:rPr>
          <w:rFonts w:ascii="Times New Roman" w:hAnsi="Times New Roman" w:cs="Times New Roman"/>
          <w:sz w:val="22"/>
          <w:lang w:val="en-GB"/>
        </w:rPr>
        <w:t>hronic disease management</w:t>
      </w:r>
      <w:r w:rsidRPr="0022746E">
        <w:rPr>
          <w:rFonts w:ascii="Times New Roman" w:hAnsi="Times New Roman" w:cs="Times New Roman"/>
          <w:sz w:val="22"/>
          <w:lang w:val="en-GB"/>
        </w:rPr>
        <w:t>?</w:t>
      </w:r>
    </w:p>
    <w:p w14:paraId="647D6CD2" w14:textId="77777777" w:rsidR="00CA4D65" w:rsidRPr="0022746E" w:rsidRDefault="00CA4D65" w:rsidP="003E088B">
      <w:pPr>
        <w:pStyle w:val="a3"/>
        <w:numPr>
          <w:ilvl w:val="0"/>
          <w:numId w:val="8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Yes</w:t>
      </w:r>
    </w:p>
    <w:p w14:paraId="68A162E5" w14:textId="6ABCF3D2" w:rsidR="00CA4D65" w:rsidRPr="0022746E" w:rsidRDefault="00CA4D65" w:rsidP="003E088B">
      <w:pPr>
        <w:pStyle w:val="a3"/>
        <w:numPr>
          <w:ilvl w:val="0"/>
          <w:numId w:val="8"/>
        </w:numPr>
        <w:ind w:firstLine="6"/>
        <w:rPr>
          <w:rFonts w:ascii="Times New Roman" w:hAnsi="Times New Roman" w:cs="Times New Roman"/>
          <w:sz w:val="22"/>
          <w:lang w:val="en-GB"/>
        </w:rPr>
      </w:pPr>
      <w:r w:rsidRPr="0022746E">
        <w:rPr>
          <w:rFonts w:ascii="Times New Roman" w:hAnsi="Times New Roman" w:cs="Times New Roman"/>
          <w:sz w:val="22"/>
          <w:lang w:val="en-GB"/>
        </w:rPr>
        <w:t>No</w:t>
      </w:r>
    </w:p>
    <w:p w14:paraId="721FF314" w14:textId="4EBD43EB" w:rsidR="003E088B" w:rsidRPr="0022746E" w:rsidRDefault="00C33AA9" w:rsidP="00C33AA9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br w:type="page"/>
      </w:r>
    </w:p>
    <w:p w14:paraId="13704CAE" w14:textId="4079D1E6" w:rsidR="00CA4D65" w:rsidRDefault="00CA4D65" w:rsidP="00C25D4B">
      <w:pPr>
        <w:pStyle w:val="a3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  <w:lastRenderedPageBreak/>
        <w:t>Training contents</w:t>
      </w:r>
    </w:p>
    <w:p w14:paraId="7DA96CDA" w14:textId="77777777" w:rsidR="0013367A" w:rsidRPr="0013367A" w:rsidRDefault="0013367A" w:rsidP="0013367A">
      <w:pPr>
        <w:pStyle w:val="a3"/>
        <w:ind w:left="420"/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13367A">
        <w:rPr>
          <w:rFonts w:ascii="Times New Roman" w:eastAsia="Times New Roman" w:hAnsi="Times New Roman" w:cs="Times New Roman"/>
          <w:sz w:val="22"/>
          <w:lang w:val="en-GB" w:eastAsia="en-GB"/>
        </w:rPr>
        <w:t xml:space="preserve">For the following set of skills, we will inquire about priority needs in specific skills. </w:t>
      </w:r>
    </w:p>
    <w:p w14:paraId="1C7633AE" w14:textId="2E600C52" w:rsidR="0013367A" w:rsidRDefault="0013367A" w:rsidP="0013367A">
      <w:pPr>
        <w:pStyle w:val="a3"/>
        <w:ind w:left="420"/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13367A">
        <w:rPr>
          <w:rFonts w:ascii="Times New Roman" w:eastAsia="Times New Roman" w:hAnsi="Times New Roman" w:cs="Times New Roman"/>
          <w:sz w:val="22"/>
          <w:lang w:val="en-GB" w:eastAsia="en-GB"/>
        </w:rPr>
        <w:t>On a Scale of 5-Essential priority to 1-Not a priority, how do you assess skills in these areas?</w:t>
      </w:r>
    </w:p>
    <w:p w14:paraId="35C5634E" w14:textId="77777777" w:rsidR="0013367A" w:rsidRPr="0022746E" w:rsidRDefault="0013367A" w:rsidP="0013367A">
      <w:pPr>
        <w:pStyle w:val="a3"/>
        <w:ind w:left="420"/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</w:p>
    <w:p w14:paraId="7D5B15D3" w14:textId="7A1262AA" w:rsidR="0013367A" w:rsidRPr="0013367A" w:rsidRDefault="002D2732" w:rsidP="0013367A">
      <w:pPr>
        <w:pStyle w:val="a3"/>
        <w:ind w:left="420"/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  <w:r w:rsidRPr="0022746E">
        <w:rPr>
          <w:rFonts w:ascii="Times New Roman" w:hAnsi="Times New Roman" w:cs="Times New Roman"/>
          <w:b/>
          <w:bCs/>
          <w:sz w:val="22"/>
          <w:lang w:val="en-GB" w:eastAsia="zh-CN"/>
        </w:rPr>
        <w:t>Part 1. E</w:t>
      </w:r>
      <w:r w:rsidRPr="0022746E"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  <w:t>ssential knowledge</w:t>
      </w:r>
    </w:p>
    <w:tbl>
      <w:tblPr>
        <w:tblStyle w:val="a4"/>
        <w:tblW w:w="9868" w:type="dxa"/>
        <w:tblInd w:w="-856" w:type="dxa"/>
        <w:tblLook w:val="04A0" w:firstRow="1" w:lastRow="0" w:firstColumn="1" w:lastColumn="0" w:noHBand="0" w:noVBand="1"/>
      </w:tblPr>
      <w:tblGrid>
        <w:gridCol w:w="3686"/>
        <w:gridCol w:w="1236"/>
        <w:gridCol w:w="1236"/>
        <w:gridCol w:w="1237"/>
        <w:gridCol w:w="1236"/>
        <w:gridCol w:w="1237"/>
      </w:tblGrid>
      <w:tr w:rsidR="00C25D4B" w:rsidRPr="0022746E" w14:paraId="30C71002" w14:textId="77777777" w:rsidTr="00C33AA9">
        <w:tc>
          <w:tcPr>
            <w:tcW w:w="3686" w:type="dxa"/>
          </w:tcPr>
          <w:p w14:paraId="5E1FC768" w14:textId="5A890F2A" w:rsidR="00C25D4B" w:rsidRPr="0022746E" w:rsidRDefault="002D2732" w:rsidP="00C25D4B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Skill</w:t>
            </w:r>
          </w:p>
        </w:tc>
        <w:tc>
          <w:tcPr>
            <w:tcW w:w="1236" w:type="dxa"/>
          </w:tcPr>
          <w:p w14:paraId="0431BDC5" w14:textId="70B027FC" w:rsidR="00C25D4B" w:rsidRPr="0022746E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Not a priority</w:t>
            </w:r>
          </w:p>
        </w:tc>
        <w:tc>
          <w:tcPr>
            <w:tcW w:w="1236" w:type="dxa"/>
          </w:tcPr>
          <w:p w14:paraId="0349F202" w14:textId="63E1A067" w:rsidR="00C25D4B" w:rsidRPr="0022746E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Low priority</w:t>
            </w:r>
          </w:p>
        </w:tc>
        <w:tc>
          <w:tcPr>
            <w:tcW w:w="1237" w:type="dxa"/>
          </w:tcPr>
          <w:p w14:paraId="288709E6" w14:textId="42A5ECB5" w:rsidR="00C25D4B" w:rsidRPr="0022746E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edium priority</w:t>
            </w:r>
          </w:p>
        </w:tc>
        <w:tc>
          <w:tcPr>
            <w:tcW w:w="1236" w:type="dxa"/>
          </w:tcPr>
          <w:p w14:paraId="46D5D61F" w14:textId="7B10FD89" w:rsidR="00C25D4B" w:rsidRPr="0022746E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High priority</w:t>
            </w:r>
          </w:p>
        </w:tc>
        <w:tc>
          <w:tcPr>
            <w:tcW w:w="1237" w:type="dxa"/>
          </w:tcPr>
          <w:p w14:paraId="1484413A" w14:textId="61161133" w:rsidR="00C25D4B" w:rsidRPr="0022746E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Essential priority</w:t>
            </w:r>
          </w:p>
        </w:tc>
      </w:tr>
      <w:tr w:rsidR="00C25D4B" w:rsidRPr="0022746E" w14:paraId="48E4CCBA" w14:textId="77777777" w:rsidTr="00C33AA9">
        <w:tc>
          <w:tcPr>
            <w:tcW w:w="3686" w:type="dxa"/>
          </w:tcPr>
          <w:p w14:paraId="5FBDF092" w14:textId="5FB5F7FB" w:rsidR="00C25D4B" w:rsidRPr="0022746E" w:rsidRDefault="002D2732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cardiovascular disease</w:t>
            </w:r>
          </w:p>
        </w:tc>
        <w:tc>
          <w:tcPr>
            <w:tcW w:w="1236" w:type="dxa"/>
          </w:tcPr>
          <w:p w14:paraId="14C2F4B2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6321A79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9992DE9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B2E4437" w14:textId="5F93866F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8FBA48E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4167BFED" w14:textId="77777777" w:rsidTr="00C33AA9">
        <w:tc>
          <w:tcPr>
            <w:tcW w:w="3686" w:type="dxa"/>
          </w:tcPr>
          <w:p w14:paraId="0C8EE00D" w14:textId="4E8832D7" w:rsidR="00C25D4B" w:rsidRPr="0022746E" w:rsidRDefault="00C33AA9" w:rsidP="0022746E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digestive disease</w:t>
            </w:r>
          </w:p>
        </w:tc>
        <w:tc>
          <w:tcPr>
            <w:tcW w:w="1236" w:type="dxa"/>
          </w:tcPr>
          <w:p w14:paraId="60361C73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6EE5DCB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44E5861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5190EB71" w14:textId="448318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FA53ED1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38888194" w14:textId="77777777" w:rsidTr="00C33AA9">
        <w:tc>
          <w:tcPr>
            <w:tcW w:w="3686" w:type="dxa"/>
          </w:tcPr>
          <w:p w14:paraId="443AC56F" w14:textId="604CF8B6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endocrine disease</w:t>
            </w:r>
          </w:p>
        </w:tc>
        <w:tc>
          <w:tcPr>
            <w:tcW w:w="1236" w:type="dxa"/>
          </w:tcPr>
          <w:p w14:paraId="1DB5011A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43F80AC0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C00B196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DC14C75" w14:textId="7CA1888E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1B9EDCC7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17099514" w14:textId="77777777" w:rsidTr="00C33AA9">
        <w:tc>
          <w:tcPr>
            <w:tcW w:w="3686" w:type="dxa"/>
          </w:tcPr>
          <w:p w14:paraId="67DFE8F3" w14:textId="7D478A6C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respiratory disease</w:t>
            </w:r>
          </w:p>
        </w:tc>
        <w:tc>
          <w:tcPr>
            <w:tcW w:w="1236" w:type="dxa"/>
          </w:tcPr>
          <w:p w14:paraId="13F8987C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42FE773B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47981BA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730F664" w14:textId="21A9A70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6C6919A4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627D9B27" w14:textId="77777777" w:rsidTr="00C33AA9">
        <w:tc>
          <w:tcPr>
            <w:tcW w:w="3686" w:type="dxa"/>
          </w:tcPr>
          <w:p w14:paraId="65A8D457" w14:textId="36015D33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eye, ear, nose, and throat disorders</w:t>
            </w:r>
          </w:p>
        </w:tc>
        <w:tc>
          <w:tcPr>
            <w:tcW w:w="1236" w:type="dxa"/>
          </w:tcPr>
          <w:p w14:paraId="18E6F0AA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6EAB622D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43E99AB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FE24FEF" w14:textId="4472694D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682159C4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6EAB9C3D" w14:textId="77777777" w:rsidTr="00C33AA9">
        <w:tc>
          <w:tcPr>
            <w:tcW w:w="3686" w:type="dxa"/>
          </w:tcPr>
          <w:p w14:paraId="07B6170A" w14:textId="095E6BDC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skin disease</w:t>
            </w:r>
          </w:p>
        </w:tc>
        <w:tc>
          <w:tcPr>
            <w:tcW w:w="1236" w:type="dxa"/>
          </w:tcPr>
          <w:p w14:paraId="6F9E9560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1D56D4D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50299A9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63CEEC53" w14:textId="209A2823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144D25B0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7D01C7B6" w14:textId="77777777" w:rsidTr="00C33AA9">
        <w:tc>
          <w:tcPr>
            <w:tcW w:w="3686" w:type="dxa"/>
          </w:tcPr>
          <w:p w14:paraId="4895BF0E" w14:textId="7303AE09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ental health</w:t>
            </w:r>
          </w:p>
        </w:tc>
        <w:tc>
          <w:tcPr>
            <w:tcW w:w="1236" w:type="dxa"/>
          </w:tcPr>
          <w:p w14:paraId="33CF4F55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3234227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411646C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6AAD9693" w14:textId="5FCDC52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20767F63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4B40E1AE" w14:textId="77777777" w:rsidTr="00C33AA9">
        <w:tc>
          <w:tcPr>
            <w:tcW w:w="3686" w:type="dxa"/>
          </w:tcPr>
          <w:p w14:paraId="6E90963E" w14:textId="02DCF46A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nagement of common symptoms</w:t>
            </w:r>
          </w:p>
        </w:tc>
        <w:tc>
          <w:tcPr>
            <w:tcW w:w="1236" w:type="dxa"/>
          </w:tcPr>
          <w:p w14:paraId="3BE0AE80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5934695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D051EAE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6E07930D" w14:textId="5A467BB8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3A13A28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758B099A" w14:textId="77777777" w:rsidTr="00C33AA9">
        <w:tc>
          <w:tcPr>
            <w:tcW w:w="3686" w:type="dxa"/>
          </w:tcPr>
          <w:p w14:paraId="131E9F30" w14:textId="7EDA9911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aternal health</w:t>
            </w:r>
          </w:p>
        </w:tc>
        <w:tc>
          <w:tcPr>
            <w:tcW w:w="1236" w:type="dxa"/>
          </w:tcPr>
          <w:p w14:paraId="18CDB926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744AFF0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1D907E6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11E4875" w14:textId="2876D513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1CE61CE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25D4B" w:rsidRPr="0022746E" w14:paraId="6204F951" w14:textId="77777777" w:rsidTr="00C33AA9">
        <w:tc>
          <w:tcPr>
            <w:tcW w:w="3686" w:type="dxa"/>
          </w:tcPr>
          <w:p w14:paraId="71FC5D1E" w14:textId="483B2EED" w:rsidR="00C25D4B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Child care</w:t>
            </w:r>
          </w:p>
        </w:tc>
        <w:tc>
          <w:tcPr>
            <w:tcW w:w="1236" w:type="dxa"/>
          </w:tcPr>
          <w:p w14:paraId="798D319E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8B585FE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E24F854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6E22409" w14:textId="2E110621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4C8D410A" w14:textId="77777777" w:rsidR="00C25D4B" w:rsidRPr="0022746E" w:rsidRDefault="00C25D4B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C33AA9" w:rsidRPr="0022746E" w14:paraId="150B4C05" w14:textId="77777777" w:rsidTr="00C33AA9">
        <w:tc>
          <w:tcPr>
            <w:tcW w:w="3686" w:type="dxa"/>
          </w:tcPr>
          <w:p w14:paraId="05826D67" w14:textId="21FE8FA1" w:rsidR="00C33AA9" w:rsidRPr="0022746E" w:rsidRDefault="00C33AA9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Geriatric care</w:t>
            </w:r>
          </w:p>
        </w:tc>
        <w:tc>
          <w:tcPr>
            <w:tcW w:w="1236" w:type="dxa"/>
          </w:tcPr>
          <w:p w14:paraId="77ABB299" w14:textId="77777777" w:rsidR="00C33AA9" w:rsidRPr="0022746E" w:rsidRDefault="00C33AA9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0EFA1E7" w14:textId="77777777" w:rsidR="00C33AA9" w:rsidRPr="0022746E" w:rsidRDefault="00C33AA9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422DA62" w14:textId="77777777" w:rsidR="00C33AA9" w:rsidRPr="0022746E" w:rsidRDefault="00C33AA9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5820B5AC" w14:textId="77777777" w:rsidR="00C33AA9" w:rsidRPr="0022746E" w:rsidRDefault="00C33AA9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9E659AD" w14:textId="77777777" w:rsidR="00C33AA9" w:rsidRPr="0022746E" w:rsidRDefault="00C33AA9" w:rsidP="00CA4D65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</w:tbl>
    <w:p w14:paraId="6A8D9CEE" w14:textId="08BFA99F" w:rsidR="00CA4D65" w:rsidRPr="0022746E" w:rsidRDefault="00CA4D65" w:rsidP="00CA4D65">
      <w:pP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</w:p>
    <w:p w14:paraId="4BC021E6" w14:textId="48B9BA26" w:rsidR="002D2732" w:rsidRPr="0022746E" w:rsidRDefault="002D2732" w:rsidP="002D2732">
      <w:pPr>
        <w:pStyle w:val="a3"/>
        <w:ind w:left="420"/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  <w:r w:rsidRPr="0022746E">
        <w:rPr>
          <w:rFonts w:ascii="Times New Roman" w:hAnsi="Times New Roman" w:cs="Times New Roman"/>
          <w:b/>
          <w:bCs/>
          <w:sz w:val="22"/>
          <w:lang w:val="en-GB" w:eastAsia="zh-CN"/>
        </w:rPr>
        <w:t>Part 2.</w:t>
      </w:r>
      <w:r w:rsidRPr="0022746E">
        <w:rPr>
          <w:rFonts w:ascii="Times New Roman" w:hAnsi="Times New Roman" w:cs="Times New Roman"/>
          <w:b/>
          <w:bCs/>
          <w:sz w:val="22"/>
        </w:rPr>
        <w:t xml:space="preserve"> </w:t>
      </w:r>
      <w:r w:rsidRPr="0022746E">
        <w:rPr>
          <w:rFonts w:ascii="Times New Roman" w:hAnsi="Times New Roman" w:cs="Times New Roman"/>
          <w:b/>
          <w:bCs/>
          <w:sz w:val="22"/>
          <w:lang w:val="en-GB" w:eastAsia="zh-CN"/>
        </w:rPr>
        <w:t>Clinical skills</w:t>
      </w:r>
    </w:p>
    <w:tbl>
      <w:tblPr>
        <w:tblStyle w:val="a4"/>
        <w:tblW w:w="9868" w:type="dxa"/>
        <w:tblInd w:w="-856" w:type="dxa"/>
        <w:tblLook w:val="04A0" w:firstRow="1" w:lastRow="0" w:firstColumn="1" w:lastColumn="0" w:noHBand="0" w:noVBand="1"/>
      </w:tblPr>
      <w:tblGrid>
        <w:gridCol w:w="3686"/>
        <w:gridCol w:w="1236"/>
        <w:gridCol w:w="1236"/>
        <w:gridCol w:w="1237"/>
        <w:gridCol w:w="1236"/>
        <w:gridCol w:w="1237"/>
      </w:tblGrid>
      <w:tr w:rsidR="00B36FFB" w:rsidRPr="0022746E" w14:paraId="5CF4729A" w14:textId="77777777" w:rsidTr="007433B6">
        <w:tc>
          <w:tcPr>
            <w:tcW w:w="3686" w:type="dxa"/>
          </w:tcPr>
          <w:p w14:paraId="5DCA6BD0" w14:textId="77777777" w:rsidR="00B36FFB" w:rsidRPr="0022746E" w:rsidRDefault="00B36FFB" w:rsidP="007433B6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Skill</w:t>
            </w:r>
          </w:p>
        </w:tc>
        <w:tc>
          <w:tcPr>
            <w:tcW w:w="1236" w:type="dxa"/>
          </w:tcPr>
          <w:p w14:paraId="3996F5A3" w14:textId="77777777" w:rsidR="00B36FFB" w:rsidRPr="0022746E" w:rsidRDefault="00B36FFB" w:rsidP="007433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Not a priority</w:t>
            </w:r>
          </w:p>
        </w:tc>
        <w:tc>
          <w:tcPr>
            <w:tcW w:w="1236" w:type="dxa"/>
          </w:tcPr>
          <w:p w14:paraId="6F5A3758" w14:textId="77777777" w:rsidR="00B36FFB" w:rsidRPr="0022746E" w:rsidRDefault="00B36FFB" w:rsidP="007433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Low priority</w:t>
            </w:r>
          </w:p>
        </w:tc>
        <w:tc>
          <w:tcPr>
            <w:tcW w:w="1237" w:type="dxa"/>
          </w:tcPr>
          <w:p w14:paraId="730A0F98" w14:textId="77777777" w:rsidR="00B36FFB" w:rsidRPr="0022746E" w:rsidRDefault="00B36FFB" w:rsidP="007433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edium priority</w:t>
            </w:r>
          </w:p>
        </w:tc>
        <w:tc>
          <w:tcPr>
            <w:tcW w:w="1236" w:type="dxa"/>
          </w:tcPr>
          <w:p w14:paraId="64053852" w14:textId="77777777" w:rsidR="00B36FFB" w:rsidRPr="0022746E" w:rsidRDefault="00B36FFB" w:rsidP="007433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High priority</w:t>
            </w:r>
          </w:p>
        </w:tc>
        <w:tc>
          <w:tcPr>
            <w:tcW w:w="1237" w:type="dxa"/>
          </w:tcPr>
          <w:p w14:paraId="374E969A" w14:textId="77777777" w:rsidR="00B36FFB" w:rsidRPr="0022746E" w:rsidRDefault="00B36FFB" w:rsidP="007433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Essential priority</w:t>
            </w:r>
          </w:p>
        </w:tc>
      </w:tr>
      <w:tr w:rsidR="00B36FFB" w:rsidRPr="0022746E" w14:paraId="2B5563D8" w14:textId="77777777" w:rsidTr="007433B6">
        <w:tc>
          <w:tcPr>
            <w:tcW w:w="3686" w:type="dxa"/>
          </w:tcPr>
          <w:p w14:paraId="28DD63ED" w14:textId="794B4EF0" w:rsidR="00B36FFB" w:rsidRPr="0022746E" w:rsidRDefault="005700B6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Consultation skills and health records writing (SOAP)</w:t>
            </w:r>
          </w:p>
        </w:tc>
        <w:tc>
          <w:tcPr>
            <w:tcW w:w="1236" w:type="dxa"/>
          </w:tcPr>
          <w:p w14:paraId="504F36BD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9F3E0F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6C0ABB5F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72C32292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43122D01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4F2975C0" w14:textId="77777777" w:rsidTr="007433B6">
        <w:tc>
          <w:tcPr>
            <w:tcW w:w="3686" w:type="dxa"/>
          </w:tcPr>
          <w:p w14:paraId="05E41F34" w14:textId="55ABBE96" w:rsidR="00B36FFB" w:rsidRPr="0022746E" w:rsidRDefault="005700B6" w:rsidP="0022746E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Physical examination</w:t>
            </w:r>
          </w:p>
        </w:tc>
        <w:tc>
          <w:tcPr>
            <w:tcW w:w="1236" w:type="dxa"/>
          </w:tcPr>
          <w:p w14:paraId="1B8DB72E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6B91669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259D848D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6F2D6DD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4D299442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540B91EE" w14:textId="77777777" w:rsidTr="007433B6">
        <w:tc>
          <w:tcPr>
            <w:tcW w:w="3686" w:type="dxa"/>
          </w:tcPr>
          <w:p w14:paraId="0497356C" w14:textId="625F502E" w:rsidR="00B36FFB" w:rsidRPr="0022746E" w:rsidRDefault="005700B6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Basic first aid</w:t>
            </w:r>
          </w:p>
        </w:tc>
        <w:tc>
          <w:tcPr>
            <w:tcW w:w="1236" w:type="dxa"/>
          </w:tcPr>
          <w:p w14:paraId="37E92E9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7AC9C0A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3EAEEEC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66DC8B8E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5E2ACCA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35B2BD9E" w14:textId="77777777" w:rsidTr="007433B6">
        <w:tc>
          <w:tcPr>
            <w:tcW w:w="3686" w:type="dxa"/>
          </w:tcPr>
          <w:p w14:paraId="5AEA3B6A" w14:textId="6315F4F2" w:rsidR="00B36FFB" w:rsidRPr="0022746E" w:rsidRDefault="0022746E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Asepsis</w:t>
            </w:r>
          </w:p>
        </w:tc>
        <w:tc>
          <w:tcPr>
            <w:tcW w:w="1236" w:type="dxa"/>
          </w:tcPr>
          <w:p w14:paraId="66F6372F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EAFF29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EF9A57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A4E1C61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41A36DA9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6EBF260A" w14:textId="77777777" w:rsidTr="007433B6">
        <w:tc>
          <w:tcPr>
            <w:tcW w:w="3686" w:type="dxa"/>
          </w:tcPr>
          <w:p w14:paraId="25212C58" w14:textId="75A60139" w:rsidR="00B36FFB" w:rsidRPr="0022746E" w:rsidRDefault="0022746E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Minor surgery</w:t>
            </w:r>
          </w:p>
        </w:tc>
        <w:tc>
          <w:tcPr>
            <w:tcW w:w="1236" w:type="dxa"/>
          </w:tcPr>
          <w:p w14:paraId="04AEEC90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45B5F374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0498A3F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50497C4F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2E32D26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3E96A557" w14:textId="77777777" w:rsidTr="007433B6">
        <w:tc>
          <w:tcPr>
            <w:tcW w:w="3686" w:type="dxa"/>
          </w:tcPr>
          <w:p w14:paraId="36233F4D" w14:textId="03F508F1" w:rsidR="00B36FFB" w:rsidRPr="0022746E" w:rsidRDefault="0022746E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Interpreting laboratory results</w:t>
            </w:r>
          </w:p>
        </w:tc>
        <w:tc>
          <w:tcPr>
            <w:tcW w:w="1236" w:type="dxa"/>
          </w:tcPr>
          <w:p w14:paraId="01403595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175448F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17809356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AA11A87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1838BCA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0F6FEAC8" w14:textId="77777777" w:rsidTr="007433B6">
        <w:tc>
          <w:tcPr>
            <w:tcW w:w="3686" w:type="dxa"/>
          </w:tcPr>
          <w:p w14:paraId="3451D618" w14:textId="2C4E3604" w:rsidR="00B36FFB" w:rsidRPr="0022746E" w:rsidRDefault="0022746E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Interpreting radiology reports (computerised tomography scan</w:t>
            </w:r>
            <w:r w:rsidR="00382355">
              <w:rPr>
                <w:rFonts w:ascii="Times New Roman" w:eastAsia="宋体" w:hAnsi="Times New Roman" w:cs="Times New Roman" w:hint="eastAsia"/>
                <w:kern w:val="0"/>
                <w:sz w:val="22"/>
                <w:lang w:val="en-GB"/>
              </w:rPr>
              <w:t>,</w:t>
            </w:r>
            <w:r w:rsidR="00382355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</w:t>
            </w:r>
            <w:r w:rsidR="00382355" w:rsidRPr="0038235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u</w:t>
            </w:r>
            <w:r w:rsidRPr="00382355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l</w:t>
            </w: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trasound scan)</w:t>
            </w:r>
          </w:p>
        </w:tc>
        <w:tc>
          <w:tcPr>
            <w:tcW w:w="1236" w:type="dxa"/>
          </w:tcPr>
          <w:p w14:paraId="428F283E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9079DF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444564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4CAF1FE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5671A7C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202DAE09" w14:textId="77777777" w:rsidTr="007433B6">
        <w:tc>
          <w:tcPr>
            <w:tcW w:w="3686" w:type="dxa"/>
          </w:tcPr>
          <w:p w14:paraId="538EA524" w14:textId="044FE1EA" w:rsidR="00B36FFB" w:rsidRPr="0022746E" w:rsidRDefault="0022746E" w:rsidP="0022746E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Uses and interpretations of ABPM</w:t>
            </w:r>
            <w:r w:rsidRPr="0022746E">
              <w:rPr>
                <w:rFonts w:ascii="Times New Roman" w:eastAsia="宋体" w:hAnsi="Times New Roman" w:cs="Times New Roman"/>
                <w:kern w:val="0"/>
                <w:sz w:val="22"/>
                <w:lang w:val="en-GB" w:eastAsia="en-GB"/>
              </w:rPr>
              <w:t>、</w:t>
            </w: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 xml:space="preserve">ECG and </w:t>
            </w:r>
            <w:proofErr w:type="spellStart"/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holter</w:t>
            </w:r>
            <w:proofErr w:type="spellEnd"/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 xml:space="preserve"> monitor</w:t>
            </w:r>
          </w:p>
        </w:tc>
        <w:tc>
          <w:tcPr>
            <w:tcW w:w="1236" w:type="dxa"/>
          </w:tcPr>
          <w:p w14:paraId="22622F8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BC6BCB1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24199F0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9BB322E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0D80C5B7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5F67F480" w14:textId="77777777" w:rsidTr="007433B6">
        <w:tc>
          <w:tcPr>
            <w:tcW w:w="3686" w:type="dxa"/>
          </w:tcPr>
          <w:p w14:paraId="137A5DB9" w14:textId="2C1A5F87" w:rsidR="00B36FFB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Pulmonary function testing</w:t>
            </w:r>
          </w:p>
        </w:tc>
        <w:tc>
          <w:tcPr>
            <w:tcW w:w="1236" w:type="dxa"/>
          </w:tcPr>
          <w:p w14:paraId="586A3C80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7E9FE079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6738A5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98E8279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B301A25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455E1EBA" w14:textId="77777777" w:rsidTr="007433B6">
        <w:tc>
          <w:tcPr>
            <w:tcW w:w="3686" w:type="dxa"/>
          </w:tcPr>
          <w:p w14:paraId="321BC464" w14:textId="355807FF" w:rsidR="00B36FFB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Common examination of the ear, nose and throat</w:t>
            </w:r>
          </w:p>
        </w:tc>
        <w:tc>
          <w:tcPr>
            <w:tcW w:w="1236" w:type="dxa"/>
          </w:tcPr>
          <w:p w14:paraId="6E4A0DC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29FEDF16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1C1228A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5956CFEA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2731E4B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B36FFB" w:rsidRPr="0022746E" w14:paraId="4340E48E" w14:textId="77777777" w:rsidTr="007433B6">
        <w:tc>
          <w:tcPr>
            <w:tcW w:w="3686" w:type="dxa"/>
          </w:tcPr>
          <w:p w14:paraId="46CDAC99" w14:textId="1ECBD081" w:rsidR="00B36FFB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Blood glucose monitoring and insulin injection</w:t>
            </w:r>
          </w:p>
        </w:tc>
        <w:tc>
          <w:tcPr>
            <w:tcW w:w="1236" w:type="dxa"/>
          </w:tcPr>
          <w:p w14:paraId="5B633A0E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8B70813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70BD8456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318AC35D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375A4D2" w14:textId="77777777" w:rsidR="00B36FFB" w:rsidRPr="0022746E" w:rsidRDefault="00B36FFB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  <w:tr w:rsidR="0022746E" w:rsidRPr="0022746E" w14:paraId="40FF4A35" w14:textId="77777777" w:rsidTr="007433B6">
        <w:tc>
          <w:tcPr>
            <w:tcW w:w="3686" w:type="dxa"/>
          </w:tcPr>
          <w:p w14:paraId="61D56CFE" w14:textId="324D3DBE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  <w:r w:rsidRPr="0022746E"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  <w:t>Inhalation therapy</w:t>
            </w:r>
          </w:p>
        </w:tc>
        <w:tc>
          <w:tcPr>
            <w:tcW w:w="1236" w:type="dxa"/>
          </w:tcPr>
          <w:p w14:paraId="53C32C68" w14:textId="77777777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018B6D59" w14:textId="77777777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5CEEA175" w14:textId="77777777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6" w:type="dxa"/>
          </w:tcPr>
          <w:p w14:paraId="49B4F333" w14:textId="77777777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  <w:tc>
          <w:tcPr>
            <w:tcW w:w="1237" w:type="dxa"/>
          </w:tcPr>
          <w:p w14:paraId="3DE2CDD5" w14:textId="77777777" w:rsidR="0022746E" w:rsidRPr="0022746E" w:rsidRDefault="0022746E" w:rsidP="00B36FFB">
            <w:pPr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</w:rPr>
            </w:pPr>
          </w:p>
        </w:tc>
      </w:tr>
    </w:tbl>
    <w:p w14:paraId="3BDAF2AF" w14:textId="229F00B4" w:rsidR="00C25D4B" w:rsidRPr="0022746E" w:rsidRDefault="00382355" w:rsidP="00CA4D65">
      <w:pP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SOAP</w:t>
      </w:r>
      <w: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: 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A </w:t>
      </w:r>
      <w:r w:rsidR="00332481" w:rsidRP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subjective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 –</w:t>
      </w:r>
      <w:r w:rsidR="00332481" w:rsidRP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 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O</w:t>
      </w:r>
      <w:r w:rsidR="00332481" w:rsidRP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bjective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 – A</w:t>
      </w:r>
      <w:r w:rsidR="00332481" w:rsidRP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ssessment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 - P</w:t>
      </w:r>
      <w:r w:rsidR="00332481" w:rsidRP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lan medical record notes</w:t>
      </w:r>
      <w:r w:rsidR="00332481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.</w:t>
      </w:r>
    </w:p>
    <w:p w14:paraId="1DD3B4C3" w14:textId="2BB9DA07" w:rsidR="00B36FFB" w:rsidRDefault="00382355" w:rsidP="00CA4D65">
      <w:pP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lastRenderedPageBreak/>
        <w:t>ABPM</w:t>
      </w:r>
      <w: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: </w:t>
      </w:r>
      <w:r w:rsidR="00FB74C0" w:rsidRPr="00FB74C0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Ambulatory blood pressure monitoring</w:t>
      </w:r>
      <w:r w:rsidR="00FB74C0">
        <w:rPr>
          <w:rFonts w:ascii="宋体" w:eastAsia="宋体" w:hAnsi="宋体" w:cs="宋体" w:hint="eastAsia"/>
          <w:kern w:val="0"/>
          <w:sz w:val="22"/>
          <w:lang w:val="en-GB"/>
        </w:rPr>
        <w:t>.</w:t>
      </w:r>
    </w:p>
    <w:p w14:paraId="0C7099DC" w14:textId="0DB1E98F" w:rsidR="00382355" w:rsidRDefault="00382355" w:rsidP="00CA4D65">
      <w:pP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  <w:r w:rsidRPr="0022746E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ECG</w:t>
      </w:r>
      <w: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:</w:t>
      </w:r>
      <w:r w:rsidR="00CB7F8C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 xml:space="preserve"> E</w:t>
      </w:r>
      <w:r w:rsidR="00CB7F8C" w:rsidRPr="00CB7F8C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lectrocardiogram</w:t>
      </w:r>
      <w:r w:rsidR="00CB7F8C">
        <w:rPr>
          <w:rFonts w:ascii="Times New Roman" w:eastAsia="Times New Roman" w:hAnsi="Times New Roman" w:cs="Times New Roman"/>
          <w:kern w:val="0"/>
          <w:sz w:val="22"/>
          <w:lang w:val="en-GB" w:eastAsia="en-GB"/>
        </w:rPr>
        <w:t>.</w:t>
      </w:r>
    </w:p>
    <w:p w14:paraId="51BD9F7F" w14:textId="77777777" w:rsidR="00382355" w:rsidRPr="0022746E" w:rsidRDefault="00382355" w:rsidP="00CA4D65">
      <w:pPr>
        <w:rPr>
          <w:rFonts w:ascii="Times New Roman" w:eastAsia="Times New Roman" w:hAnsi="Times New Roman" w:cs="Times New Roman"/>
          <w:kern w:val="0"/>
          <w:sz w:val="22"/>
          <w:lang w:val="en-GB" w:eastAsia="en-GB"/>
        </w:rPr>
      </w:pPr>
    </w:p>
    <w:p w14:paraId="15BA012E" w14:textId="66ABDC4B" w:rsidR="000D5A6D" w:rsidRPr="000D5A6D" w:rsidRDefault="000D5A6D" w:rsidP="00CB7F8C">
      <w:pPr>
        <w:pStyle w:val="a3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</w:pPr>
      <w:r w:rsidRPr="000D5A6D">
        <w:rPr>
          <w:rFonts w:ascii="Times New Roman" w:eastAsia="Times New Roman" w:hAnsi="Times New Roman" w:cs="Times New Roman"/>
          <w:b/>
          <w:bCs/>
          <w:sz w:val="22"/>
          <w:lang w:val="en-GB" w:eastAsia="en-GB"/>
        </w:rPr>
        <w:t>Training format</w:t>
      </w:r>
    </w:p>
    <w:p w14:paraId="77078663" w14:textId="7FC0779F" w:rsidR="00CB7F8C" w:rsidRDefault="00553792" w:rsidP="000D5A6D">
      <w:pPr>
        <w:pStyle w:val="a3"/>
        <w:ind w:left="420"/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553792">
        <w:rPr>
          <w:rFonts w:ascii="Times New Roman" w:eastAsia="Times New Roman" w:hAnsi="Times New Roman" w:cs="Times New Roman"/>
          <w:sz w:val="22"/>
          <w:lang w:val="en-GB" w:eastAsia="en-GB"/>
        </w:rPr>
        <w:t xml:space="preserve">What is your preferred </w:t>
      </w:r>
      <w:bookmarkStart w:id="0" w:name="_Hlk111930393"/>
      <w:r w:rsidRPr="00553792">
        <w:rPr>
          <w:rFonts w:ascii="Times New Roman" w:eastAsia="Times New Roman" w:hAnsi="Times New Roman" w:cs="Times New Roman"/>
          <w:sz w:val="22"/>
          <w:lang w:val="en-GB" w:eastAsia="en-GB"/>
        </w:rPr>
        <w:t>training format</w:t>
      </w:r>
      <w:bookmarkEnd w:id="0"/>
      <w:r w:rsidRPr="00553792">
        <w:rPr>
          <w:rFonts w:ascii="Times New Roman" w:eastAsia="Times New Roman" w:hAnsi="Times New Roman" w:cs="Times New Roman"/>
          <w:sz w:val="22"/>
          <w:lang w:val="en-GB" w:eastAsia="en-GB"/>
        </w:rPr>
        <w:t xml:space="preserve"> for continuing medical education?</w:t>
      </w:r>
    </w:p>
    <w:p w14:paraId="1109A406" w14:textId="77777777" w:rsidR="00C90487" w:rsidRDefault="00C90487" w:rsidP="00C90487">
      <w:pPr>
        <w:pStyle w:val="a3"/>
        <w:numPr>
          <w:ilvl w:val="0"/>
          <w:numId w:val="9"/>
        </w:numPr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C90487">
        <w:rPr>
          <w:rFonts w:ascii="Times New Roman" w:eastAsia="Times New Roman" w:hAnsi="Times New Roman" w:cs="Times New Roman"/>
          <w:sz w:val="22"/>
          <w:lang w:val="en-GB" w:eastAsia="en-GB"/>
        </w:rPr>
        <w:t>bedside teaching</w:t>
      </w:r>
    </w:p>
    <w:p w14:paraId="6569327C" w14:textId="77777777" w:rsidR="00C90487" w:rsidRDefault="00C90487" w:rsidP="00C90487">
      <w:pPr>
        <w:pStyle w:val="a3"/>
        <w:numPr>
          <w:ilvl w:val="0"/>
          <w:numId w:val="9"/>
        </w:numPr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C90487">
        <w:rPr>
          <w:rFonts w:ascii="Times New Roman" w:eastAsia="Times New Roman" w:hAnsi="Times New Roman" w:cs="Times New Roman"/>
          <w:sz w:val="22"/>
          <w:lang w:val="en-GB" w:eastAsia="en-GB"/>
        </w:rPr>
        <w:t>intensive courses such as classroom-based</w:t>
      </w:r>
    </w:p>
    <w:p w14:paraId="6A7CBF87" w14:textId="4ECC975A" w:rsidR="00C90487" w:rsidRDefault="00C90487" w:rsidP="00C90487">
      <w:pPr>
        <w:pStyle w:val="a3"/>
        <w:numPr>
          <w:ilvl w:val="0"/>
          <w:numId w:val="9"/>
        </w:numPr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C90487">
        <w:rPr>
          <w:rFonts w:ascii="Times New Roman" w:eastAsia="Times New Roman" w:hAnsi="Times New Roman" w:cs="Times New Roman"/>
          <w:sz w:val="22"/>
          <w:lang w:val="en-GB" w:eastAsia="en-GB"/>
        </w:rPr>
        <w:t>oral presentations such as conferences and lectures</w:t>
      </w:r>
    </w:p>
    <w:p w14:paraId="2D16964B" w14:textId="38BA9F44" w:rsidR="00AC5AA5" w:rsidRPr="00553792" w:rsidRDefault="00C90487" w:rsidP="00C90487">
      <w:pPr>
        <w:pStyle w:val="a3"/>
        <w:numPr>
          <w:ilvl w:val="0"/>
          <w:numId w:val="9"/>
        </w:numPr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C90487">
        <w:rPr>
          <w:rFonts w:ascii="Times New Roman" w:eastAsia="Times New Roman" w:hAnsi="Times New Roman" w:cs="Times New Roman"/>
          <w:sz w:val="22"/>
          <w:lang w:val="en-GB" w:eastAsia="en-GB"/>
        </w:rPr>
        <w:t>online instruction</w:t>
      </w:r>
    </w:p>
    <w:sectPr w:rsidR="00AC5AA5" w:rsidRPr="00553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B6C92"/>
    <w:multiLevelType w:val="hybridMultilevel"/>
    <w:tmpl w:val="CE728C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066279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C30FE2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4F7411"/>
    <w:multiLevelType w:val="hybridMultilevel"/>
    <w:tmpl w:val="E36AD71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3EF15DE2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B210A3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E30A3B"/>
    <w:multiLevelType w:val="hybridMultilevel"/>
    <w:tmpl w:val="7422A8CE"/>
    <w:lvl w:ilvl="0" w:tplc="516642B2">
      <w:start w:val="1"/>
      <w:numFmt w:val="decimal"/>
      <w:lvlText w:val="(%1)"/>
      <w:lvlJc w:val="left"/>
      <w:pPr>
        <w:ind w:left="523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3" w:hanging="420"/>
      </w:pPr>
    </w:lvl>
    <w:lvl w:ilvl="2" w:tplc="0409001B" w:tentative="1">
      <w:start w:val="1"/>
      <w:numFmt w:val="lowerRoman"/>
      <w:lvlText w:val="%3."/>
      <w:lvlJc w:val="right"/>
      <w:pPr>
        <w:ind w:left="1363" w:hanging="420"/>
      </w:pPr>
    </w:lvl>
    <w:lvl w:ilvl="3" w:tplc="0409000F" w:tentative="1">
      <w:start w:val="1"/>
      <w:numFmt w:val="decimal"/>
      <w:lvlText w:val="%4."/>
      <w:lvlJc w:val="left"/>
      <w:pPr>
        <w:ind w:left="1783" w:hanging="420"/>
      </w:pPr>
    </w:lvl>
    <w:lvl w:ilvl="4" w:tplc="04090019" w:tentative="1">
      <w:start w:val="1"/>
      <w:numFmt w:val="lowerLetter"/>
      <w:lvlText w:val="%5)"/>
      <w:lvlJc w:val="left"/>
      <w:pPr>
        <w:ind w:left="2203" w:hanging="420"/>
      </w:pPr>
    </w:lvl>
    <w:lvl w:ilvl="5" w:tplc="0409001B" w:tentative="1">
      <w:start w:val="1"/>
      <w:numFmt w:val="lowerRoman"/>
      <w:lvlText w:val="%6."/>
      <w:lvlJc w:val="right"/>
      <w:pPr>
        <w:ind w:left="2623" w:hanging="420"/>
      </w:pPr>
    </w:lvl>
    <w:lvl w:ilvl="6" w:tplc="0409000F" w:tentative="1">
      <w:start w:val="1"/>
      <w:numFmt w:val="decimal"/>
      <w:lvlText w:val="%7."/>
      <w:lvlJc w:val="left"/>
      <w:pPr>
        <w:ind w:left="3043" w:hanging="420"/>
      </w:pPr>
    </w:lvl>
    <w:lvl w:ilvl="7" w:tplc="04090019" w:tentative="1">
      <w:start w:val="1"/>
      <w:numFmt w:val="lowerLetter"/>
      <w:lvlText w:val="%8)"/>
      <w:lvlJc w:val="left"/>
      <w:pPr>
        <w:ind w:left="3463" w:hanging="420"/>
      </w:pPr>
    </w:lvl>
    <w:lvl w:ilvl="8" w:tplc="0409001B" w:tentative="1">
      <w:start w:val="1"/>
      <w:numFmt w:val="lowerRoman"/>
      <w:lvlText w:val="%9."/>
      <w:lvlJc w:val="right"/>
      <w:pPr>
        <w:ind w:left="3883" w:hanging="420"/>
      </w:pPr>
    </w:lvl>
  </w:abstractNum>
  <w:abstractNum w:abstractNumId="7" w15:restartNumberingAfterBreak="0">
    <w:nsid w:val="6B4627FB"/>
    <w:multiLevelType w:val="hybridMultilevel"/>
    <w:tmpl w:val="04D25C2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8261317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7934677">
    <w:abstractNumId w:val="6"/>
  </w:num>
  <w:num w:numId="2" w16cid:durableId="118576627">
    <w:abstractNumId w:val="0"/>
  </w:num>
  <w:num w:numId="3" w16cid:durableId="1626621819">
    <w:abstractNumId w:val="7"/>
  </w:num>
  <w:num w:numId="4" w16cid:durableId="67115938">
    <w:abstractNumId w:val="1"/>
  </w:num>
  <w:num w:numId="5" w16cid:durableId="2245593">
    <w:abstractNumId w:val="4"/>
  </w:num>
  <w:num w:numId="6" w16cid:durableId="1568228171">
    <w:abstractNumId w:val="5"/>
  </w:num>
  <w:num w:numId="7" w16cid:durableId="194781316">
    <w:abstractNumId w:val="2"/>
  </w:num>
  <w:num w:numId="8" w16cid:durableId="450636653">
    <w:abstractNumId w:val="8"/>
  </w:num>
  <w:num w:numId="9" w16cid:durableId="681896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49"/>
    <w:rsid w:val="000D5A6D"/>
    <w:rsid w:val="0013367A"/>
    <w:rsid w:val="00163DB7"/>
    <w:rsid w:val="0022746E"/>
    <w:rsid w:val="002D2732"/>
    <w:rsid w:val="00332481"/>
    <w:rsid w:val="00382355"/>
    <w:rsid w:val="003E088B"/>
    <w:rsid w:val="003F6D34"/>
    <w:rsid w:val="00553792"/>
    <w:rsid w:val="00563CAC"/>
    <w:rsid w:val="005700B6"/>
    <w:rsid w:val="00860649"/>
    <w:rsid w:val="009725FA"/>
    <w:rsid w:val="00AC5AA5"/>
    <w:rsid w:val="00B36FFB"/>
    <w:rsid w:val="00B47797"/>
    <w:rsid w:val="00C25D4B"/>
    <w:rsid w:val="00C33AA9"/>
    <w:rsid w:val="00C90487"/>
    <w:rsid w:val="00CA4D65"/>
    <w:rsid w:val="00CB7F8C"/>
    <w:rsid w:val="00DB6E8D"/>
    <w:rsid w:val="00FB2FC9"/>
    <w:rsid w:val="00FB74C0"/>
    <w:rsid w:val="00FD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7C90"/>
  <w15:chartTrackingRefBased/>
  <w15:docId w15:val="{30C6D6F8-2B81-4723-B776-837BDC80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088B"/>
    <w:pPr>
      <w:widowControl/>
      <w:spacing w:line="255" w:lineRule="atLeast"/>
      <w:ind w:left="720"/>
      <w:contextualSpacing/>
      <w:jc w:val="left"/>
    </w:pPr>
    <w:rPr>
      <w:kern w:val="0"/>
      <w:sz w:val="20"/>
      <w:lang w:val="nl-NL" w:eastAsia="en-US"/>
    </w:rPr>
  </w:style>
  <w:style w:type="table" w:styleId="a4">
    <w:name w:val="Table Grid"/>
    <w:basedOn w:val="a1"/>
    <w:uiPriority w:val="39"/>
    <w:rsid w:val="00C25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安</dc:creator>
  <cp:keywords/>
  <dc:description/>
  <cp:lastModifiedBy>康 安</cp:lastModifiedBy>
  <cp:revision>11</cp:revision>
  <dcterms:created xsi:type="dcterms:W3CDTF">2022-08-20T13:15:00Z</dcterms:created>
  <dcterms:modified xsi:type="dcterms:W3CDTF">2022-08-27T05:14:00Z</dcterms:modified>
</cp:coreProperties>
</file>